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26216" w14:textId="6C96AF6F" w:rsidR="00C86547" w:rsidRDefault="00C86547" w:rsidP="00A21B4D">
      <w:pPr>
        <w:keepNext/>
        <w:keepLines/>
        <w:spacing w:before="120" w:after="120" w:line="360" w:lineRule="auto"/>
        <w:outlineLvl w:val="0"/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</w:pPr>
      <w:bookmarkStart w:id="0" w:name="_Toc159411331"/>
      <w:r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  <w:t>S7 Text</w:t>
      </w:r>
    </w:p>
    <w:p w14:paraId="02DD488A" w14:textId="6377ACF0" w:rsidR="00A21B4D" w:rsidRPr="00A21B4D" w:rsidRDefault="00A21B4D" w:rsidP="00A21B4D">
      <w:pPr>
        <w:keepNext/>
        <w:keepLines/>
        <w:spacing w:before="120" w:after="120" w:line="360" w:lineRule="auto"/>
        <w:outlineLvl w:val="0"/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</w:pPr>
      <w:bookmarkStart w:id="1" w:name="_Hlk163125320"/>
      <w:bookmarkStart w:id="2" w:name="_GoBack"/>
      <w:r w:rsidRPr="00A21B4D">
        <w:rPr>
          <w:rFonts w:ascii="Times New Roman" w:eastAsiaTheme="majorEastAsia" w:hAnsi="Times New Roman" w:cstheme="majorBidi"/>
          <w:b/>
          <w:bCs/>
          <w:kern w:val="0"/>
          <w:sz w:val="24"/>
          <w:szCs w:val="32"/>
          <w:lang w:val="en-US"/>
          <w14:ligatures w14:val="none"/>
        </w:rPr>
        <w:t>Post-hoc sensitivity analysis findings</w:t>
      </w:r>
      <w:bookmarkEnd w:id="0"/>
    </w:p>
    <w:p w14:paraId="7E349418" w14:textId="4B25F39B" w:rsidR="00A21B4D" w:rsidRPr="00A21B4D" w:rsidRDefault="00A21B4D" w:rsidP="00A21B4D">
      <w:pPr>
        <w:spacing w:after="12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3" w:name="_Toc159416710"/>
      <w:bookmarkEnd w:id="1"/>
      <w:bookmarkEnd w:id="2"/>
      <w:r w:rsidRPr="00A21B4D"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  <w:t>Table</w:t>
      </w:r>
      <w:r w:rsidR="00A406A3"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 A</w:t>
      </w:r>
      <w:r w:rsidRPr="00A21B4D"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 </w:t>
      </w:r>
      <w:r w:rsidRPr="00A21B4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Mean differences, 99.5% confidence interval and E-Value analysis of the physical component and mental component scales in post-hoc sensitivity analysis where all missing data were imputed.</w:t>
      </w:r>
      <w:bookmarkEnd w:id="3"/>
    </w:p>
    <w:tbl>
      <w:tblPr>
        <w:tblW w:w="11820" w:type="dxa"/>
        <w:tblLook w:val="04A0" w:firstRow="1" w:lastRow="0" w:firstColumn="1" w:lastColumn="0" w:noHBand="0" w:noVBand="1"/>
      </w:tblPr>
      <w:tblGrid>
        <w:gridCol w:w="1743"/>
        <w:gridCol w:w="1060"/>
        <w:gridCol w:w="1608"/>
        <w:gridCol w:w="1075"/>
        <w:gridCol w:w="927"/>
        <w:gridCol w:w="897"/>
        <w:gridCol w:w="1608"/>
        <w:gridCol w:w="1075"/>
        <w:gridCol w:w="927"/>
        <w:gridCol w:w="900"/>
      </w:tblGrid>
      <w:tr w:rsidR="00A21B4D" w:rsidRPr="00A21B4D" w14:paraId="5C51ABB2" w14:textId="77777777" w:rsidTr="003C0148">
        <w:trPr>
          <w:trHeight w:val="300"/>
        </w:trPr>
        <w:tc>
          <w:tcPr>
            <w:tcW w:w="28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22653E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factual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C92C42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mponent Scor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57B0033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AC3990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al Component Scor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CD2FFC7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21B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5AB6BC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21B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21B4D" w:rsidRPr="00A21B4D" w14:paraId="595A7BF5" w14:textId="77777777" w:rsidTr="003C0148">
        <w:trPr>
          <w:trHeight w:val="300"/>
        </w:trPr>
        <w:tc>
          <w:tcPr>
            <w:tcW w:w="2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4AAAC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46E9D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difference (99.5% CI)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4469D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824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565DD1D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Value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0608D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difference (99.5% CI)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E4D1D8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827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E533663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Value</w:t>
            </w:r>
          </w:p>
        </w:tc>
      </w:tr>
      <w:tr w:rsidR="00A21B4D" w:rsidRPr="00A21B4D" w14:paraId="3C61106F" w14:textId="77777777" w:rsidTr="003C0148">
        <w:trPr>
          <w:trHeight w:val="560"/>
        </w:trPr>
        <w:tc>
          <w:tcPr>
            <w:tcW w:w="28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259EA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06623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1791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4011F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estimat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EE3C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CI bound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F43D2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9A8D5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EA92D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estim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D0D38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CI bound</w:t>
            </w:r>
          </w:p>
        </w:tc>
      </w:tr>
      <w:tr w:rsidR="00A21B4D" w:rsidRPr="00A21B4D" w14:paraId="657B1187" w14:textId="77777777" w:rsidTr="003C0148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2C04C29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stopped meeting guidelines (year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636B8EE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not meet guidelines in any wav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C615C0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0E13482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14C436C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4675F04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5904716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7B03E8A9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</w:tcPr>
          <w:p w14:paraId="60019B2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</w:tcPr>
          <w:p w14:paraId="38A9CF1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21B4D" w:rsidRPr="00A21B4D" w14:paraId="1E15AAEC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D5C5643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A662999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C56A394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 (-2.0, 2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2CE4C2C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9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F4CDA93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26A01C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7D3585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-1.8, 1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1F08654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9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35E200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CFE97E4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A21B4D" w:rsidRPr="00A21B4D" w14:paraId="5FD988B5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04ACFD7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114361D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F6CA33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0.0, 2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5BD7289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0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FDF9C2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077633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F25C19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 (-1.1, 1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67FC54C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8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EC0C47C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43E94A7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A21B4D" w:rsidRPr="00A21B4D" w14:paraId="002A674F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75E70E1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D1D3B82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580C6E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 (1.7, 3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85BCCEF" w14:textId="7493EEA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4619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4D1C31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E353FA4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BD72F9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 (-0.3, 1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949E32F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2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29D83C7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FD52CF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A21B4D" w:rsidRPr="00A21B4D" w14:paraId="0B86ABCE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5C9ECEE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E935F3F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 guidelines in all wave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6B9D49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 (2.2, 3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21E9E58" w14:textId="6A377646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4619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BAD73D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84262E4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5D87F80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1, 1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DA00D98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0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0364D9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E4C9896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</w:tr>
      <w:tr w:rsidR="00A21B4D" w:rsidRPr="00A21B4D" w14:paraId="356EC936" w14:textId="77777777" w:rsidTr="003C0148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79B44F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started meeting guidelines (year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0071691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 guidelines in all wave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AF9605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 (2.2, 3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BF0BA46" w14:textId="6CC15423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4619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D26F569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AA178C9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FA3A757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1, 1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45772D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0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9DEACA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E93569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</w:tr>
      <w:tr w:rsidR="00A21B4D" w:rsidRPr="00A21B4D" w14:paraId="651C3DC7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9DFFA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F825EF9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78258B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 (1.7, 4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E9136CC" w14:textId="4FC5B475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4619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3F0084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A7B43C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5E4AA12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-0.3, 2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05D60F7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14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95D90D6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58A48E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A21B4D" w:rsidRPr="00A21B4D" w14:paraId="1441E72E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AF667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34B919B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51DA606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-0.1, 2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D770F4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0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B92854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F10480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EA79D03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 (-1.1, 1.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F3F7AF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7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15C5D52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F74F0AD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A21B4D" w:rsidRPr="00A21B4D" w14:paraId="421F0A1D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E8A61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31F8DB2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C8BB311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 (-0.6, 1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6615F02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5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0867C4F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25BBF76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4CCE6C3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 (-0.3, 1.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3BD98F6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=0.2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BA1F23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ED590C0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A21B4D" w:rsidRPr="00A21B4D" w14:paraId="16232B7E" w14:textId="77777777" w:rsidTr="003C0148">
        <w:trPr>
          <w:trHeight w:val="300"/>
        </w:trPr>
        <w:tc>
          <w:tcPr>
            <w:tcW w:w="1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3D7BF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92BA" w14:textId="77777777" w:rsidR="00A21B4D" w:rsidRPr="00A21B4D" w:rsidRDefault="00A21B4D" w:rsidP="00A21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d not meet guidelines </w:t>
            </w: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n any wav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1C954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57A9A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D2CAE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7D4AB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8C93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1B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B9ED2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8B9B5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8F8F2" w14:textId="77777777" w:rsidR="00A21B4D" w:rsidRPr="00A21B4D" w:rsidRDefault="00A21B4D" w:rsidP="00A21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E483080" w14:textId="77777777" w:rsidR="00A21B4D" w:rsidRPr="00A21B4D" w:rsidRDefault="00A21B4D" w:rsidP="00A21B4D">
      <w:pPr>
        <w:spacing w:after="120" w:line="360" w:lineRule="auto"/>
        <w:rPr>
          <w:rFonts w:ascii="Times New Roman" w:hAnsi="Times New Roman" w:cs="Times New Roman"/>
          <w:noProof/>
          <w:kern w:val="0"/>
          <w14:ligatures w14:val="none"/>
        </w:rPr>
      </w:pPr>
      <w:r w:rsidRPr="00A21B4D">
        <w:rPr>
          <w:rFonts w:ascii="Times New Roman" w:hAnsi="Times New Roman" w:cs="Times New Roman"/>
          <w:noProof/>
          <w:kern w:val="0"/>
          <w14:ligatures w14:val="none"/>
        </w:rPr>
        <w:t>Abbreviations: CI, confidence interval.</w:t>
      </w:r>
    </w:p>
    <w:p w14:paraId="12799364" w14:textId="78C28FF6" w:rsidR="00A21B4D" w:rsidRPr="00A21B4D" w:rsidRDefault="00A21B4D" w:rsidP="00A21B4D">
      <w:pPr>
        <w:spacing w:after="120" w:line="360" w:lineRule="auto"/>
        <w:rPr>
          <w:rFonts w:ascii="Times New Roman" w:hAnsi="Times New Roman" w:cs="Times New Roman"/>
          <w:noProof/>
          <w:kern w:val="0"/>
          <w14:ligatures w14:val="none"/>
        </w:rPr>
      </w:pPr>
      <w:r w:rsidRPr="00A21B4D">
        <w:rPr>
          <w:rFonts w:ascii="Times New Roman" w:hAnsi="Times New Roman" w:cs="Times New Roman"/>
          <w:noProof/>
          <w:kern w:val="0"/>
          <w14:ligatures w14:val="none"/>
        </w:rPr>
        <w:t>Note: Evalue is 1.0 when CI crosses null as no additional confounding is needed to result in inconclusive findings</w:t>
      </w:r>
      <w:r w:rsidR="00F63359">
        <w:rPr>
          <w:rFonts w:ascii="Times New Roman" w:hAnsi="Times New Roman" w:cs="Times New Roman"/>
          <w:noProof/>
          <w:kern w:val="0"/>
          <w14:ligatures w14:val="none"/>
        </w:rPr>
        <w:t>.</w:t>
      </w:r>
      <w:r w:rsidRPr="00A21B4D">
        <w:rPr>
          <w:rFonts w:ascii="Times New Roman" w:hAnsi="Times New Roman" w:cs="Times New Roman"/>
          <w:noProof/>
          <w:kern w:val="0"/>
          <w14:ligatures w14:val="none"/>
        </w:rPr>
        <w:fldChar w:fldCharType="begin"/>
      </w:r>
      <w:r w:rsidRPr="00A21B4D">
        <w:rPr>
          <w:rFonts w:ascii="Times New Roman" w:hAnsi="Times New Roman" w:cs="Times New Roman"/>
          <w:noProof/>
          <w:kern w:val="0"/>
          <w14:ligatures w14:val="none"/>
        </w:rPr>
        <w:instrText xml:space="preserve"> ADDIN EN.REFLIST </w:instrText>
      </w:r>
      <w:r w:rsidRPr="00A21B4D">
        <w:rPr>
          <w:rFonts w:ascii="Times New Roman" w:hAnsi="Times New Roman" w:cs="Times New Roman"/>
          <w:noProof/>
          <w:kern w:val="0"/>
          <w14:ligatures w14:val="none"/>
        </w:rPr>
        <w:fldChar w:fldCharType="end"/>
      </w:r>
    </w:p>
    <w:p w14:paraId="3F41FAD3" w14:textId="77777777" w:rsidR="00826CFB" w:rsidRDefault="00826CFB"/>
    <w:sectPr w:rsidR="00826CFB" w:rsidSect="00A21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4D"/>
    <w:rsid w:val="00407F07"/>
    <w:rsid w:val="00461912"/>
    <w:rsid w:val="004948BD"/>
    <w:rsid w:val="00826CFB"/>
    <w:rsid w:val="00A21B4D"/>
    <w:rsid w:val="00A406A3"/>
    <w:rsid w:val="00BD5790"/>
    <w:rsid w:val="00C86547"/>
    <w:rsid w:val="00CE5F81"/>
    <w:rsid w:val="00E52B65"/>
    <w:rsid w:val="00F6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3ADA"/>
  <w15:chartTrackingRefBased/>
  <w15:docId w15:val="{30D55D3C-7AC3-4E72-97D8-6A27A234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57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 nguyen</dc:creator>
  <cp:keywords/>
  <dc:description/>
  <cp:lastModifiedBy>Livia Rodriguez-Horvath</cp:lastModifiedBy>
  <cp:revision>4</cp:revision>
  <dcterms:created xsi:type="dcterms:W3CDTF">2024-04-02T02:25:00Z</dcterms:created>
  <dcterms:modified xsi:type="dcterms:W3CDTF">2024-04-04T10:15:00Z</dcterms:modified>
</cp:coreProperties>
</file>